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Text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  <w:r>
        <w:rPr>
          <w:rFonts w:ascii="Times New Roman" w:hAnsi="Times New Roman"/>
          <w:i w:val="1"/>
          <w:iCs w:val="1"/>
          <w:sz w:val="20"/>
          <w:szCs w:val="20"/>
          <w:rtl w:val="0"/>
          <w:lang w:val="en-US"/>
        </w:rPr>
        <w:t>Table S1</w:t>
      </w:r>
    </w:p>
    <w:p>
      <w:pPr>
        <w:pStyle w:val="Text"/>
        <w:spacing w:after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Feature categorization and explanation</w:t>
      </w:r>
    </w:p>
    <w:p>
      <w:pPr>
        <w:pStyle w:val="Text"/>
        <w:spacing w:after="0"/>
        <w:jc w:val="both"/>
        <w:rPr>
          <w:rFonts w:ascii="Arial" w:cs="Arial" w:hAnsi="Arial" w:eastAsia="Arial"/>
          <w:sz w:val="20"/>
          <w:szCs w:val="20"/>
        </w:rPr>
      </w:pPr>
    </w:p>
    <w:tbl>
      <w:tblPr>
        <w:tblW w:w="8640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880"/>
        <w:gridCol w:w="2880"/>
        <w:gridCol w:w="2880"/>
      </w:tblGrid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ature group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eatur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xplanation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nergy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Harmonic-to-Noise Ratio (HNR) in decibels, calculated using the cepstral analysis of the acoustic signal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HNRdBACF_sma3nz_amea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speech loudnes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ctlrange0-2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nge of 20th to 80th percentile of loudness_sma3_amean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20.0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th percentile of loudness_sma3_amean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50.0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0th percentile of loudness_sma3_amean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80.0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0th percentile of loudness_sma3_amean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loudness_sma3_amea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requency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 on a semitone frequency scale (perceived as pitch), starting at 27.5 Hz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meanFallingSlop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verage rate at which the F0 semitone from 27.5 Hz decreases over a certain period of time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meanRisingSlop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verage rate at which the F0 semitone from 27.5 Hz increases over a certain period of time.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pctlrange0-2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nge of 20th to 80th percentile of F0semitoneFrom27.5Hz_sma3nz_amean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percentile20.0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20th percentile of F0semitoneFrom27.5Hz_sma3nz_amean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percentile50.0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50th percentile of F0semitoneFrom27.5Hz_sma3nz_amean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percentile80.0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80th percentile of F0semitoneFrom27.5Hz_sma3nz_amean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stddevFallingSlop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0semitoneFrom27.5Hz_sma3nz_stddevFallingSlope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0semitoneFrom27.5Hz_sma3nz_amean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stddevRisingSlop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0semitoneFrom27.5Hz_sma3nz_meanRisingSlope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bandwidth of F1 formant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1bandwidth_sma3nz_stddevNorm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frequency of F1 formant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1frequency_sma3nz_amea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bandwidth of F2 formant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2bandwidth_sma3nz_amea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frequency of F2 formant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2frequency_sma3nz_amea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bandwidth of F3 formant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3bandwidth_sma3nz_amea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frequency of F3 formant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F3frequency_sma3nz_amean.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jitterLocal_sma3nz_a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viations in individual consecutive F0 period lengths (perceived as uneven or irregular voice)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jitterLocal_sma3nz_stddevNor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jitterLocal_sma3nz_amea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exical Richness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unets_index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unet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 Index, measure of lexical diversity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nore_stat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nor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é’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 statistic, measure to assess the lexical richness or diversity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frazier_depth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Frazier depth (measure of complexity of syntactic structures) over all sentences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yngve_depth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Yngve depth, level of nested or embedded clauses within a sentence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ax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e maximum word frequency of all token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of word frequency of all token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i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he minimum word frequency of all tokens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Sentiment 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sentiment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verage emotional valence of the sentences (indicating if the whole answer was in general more positive, neutral, or negative)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gative_sentence_ratio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 of sentences that are labeled as negative in relation to all sentences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utral_sentence_ratio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 of sentences that are labeled as neutral in relation to all sentences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ositive_sentence_ratio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 of sentences that are labeled as positive in relation to all sentences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Temporal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ength of audio recording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of_pauses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 of pauses in between speech segments based on speech intervals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length of pause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td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pause duration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u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um of pause lengths over whole utterance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requency of pauses within a spoken utterance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peech_ratio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utterance to duration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mean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length of utterance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td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utterance durations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um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um of utterance durations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oiced/Unvoiced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UnvoicedSegmentLength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length of unvoiced segments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VoicedSegmentLengthSec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 length of voiced segment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VoicedSegmentLengthSec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the mean length of voiced segment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UnvoicedSegmentLength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andard deviation of the mean length of unvoiced segments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oicedSegmentsPerSec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 of voiced segments per secon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 Types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jective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elative frequency (ratio to total words spoken) of adjectives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position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adpositions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verb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adverbs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njunction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conjunctions used.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terminer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determiners (articles, demonstratives, possessives)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flected_verb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inflected verbs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un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nouns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deictic_terms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requency of deictic terms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noun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pronouns used.</w:t>
            </w:r>
          </w:p>
        </w:tc>
      </w:tr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per_noun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proper nouns used.</w:t>
            </w:r>
          </w:p>
        </w:tc>
      </w:tr>
      <w:tr>
        <w:tblPrEx>
          <w:shd w:val="clear" w:color="auto" w:fill="ced7e7"/>
        </w:tblPrEx>
        <w:trPr>
          <w:trHeight w:val="89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aux_and_vp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verb phrases that include both auxiliary verbs and main verbs (e.g. She has finished her homework)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aux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verb phrases that include an auxiliary verb.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Ratio of verb phrases that include a gerund or present participle.</w:t>
            </w:r>
          </w:p>
        </w:tc>
      </w:tr>
      <w:tr>
        <w:tblPrEx>
          <w:shd w:val="clear" w:color="auto" w:fill="ced7e7"/>
        </w:tblPrEx>
        <w:trPr>
          <w:trHeight w:val="2212" w:hRule="atLeast"/>
        </w:trPr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pp_rate</w:t>
            </w:r>
          </w:p>
        </w:tc>
        <w:tc>
          <w:tcPr>
            <w:tcW w:type="dxa" w:w="2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 of times (ratio) a Verb Phrase (VP) is headed by a VBG (gerund or present participle, e.g. eating ice cream) and takes a prepositional phrase (PP) (e.g. by the river) relative to the total number of verb phrases in the whole transcript using the constituency parse tree CFG rules.</w:t>
            </w:r>
          </w:p>
        </w:tc>
      </w:tr>
    </w:tbl>
    <w:p>
      <w:pPr>
        <w:pStyle w:val="Text"/>
        <w:widowControl w:val="0"/>
        <w:spacing w:line="240" w:lineRule="auto"/>
        <w:jc w:val="center"/>
      </w:pPr>
    </w:p>
    <w:p>
      <w:pPr>
        <w:pStyle w:val="Text"/>
        <w:spacing w:before="80" w:after="240"/>
      </w:pPr>
    </w:p>
    <w:p>
      <w:pPr>
        <w:pStyle w:val="Text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  <w:r>
        <w:rPr>
          <w:rFonts w:ascii="Times New Roman" w:hAnsi="Times New Roman"/>
          <w:i w:val="1"/>
          <w:iCs w:val="1"/>
          <w:sz w:val="20"/>
          <w:szCs w:val="20"/>
          <w:rtl w:val="0"/>
          <w:lang w:val="fr-FR"/>
        </w:rPr>
        <w:t>Table S2</w:t>
      </w:r>
    </w:p>
    <w:p>
      <w:pPr>
        <w:pStyle w:val="Text"/>
        <w:rPr>
          <w:rFonts w:ascii="Times New Roman" w:cs="Times New Roman" w:hAnsi="Times New Roman" w:eastAsia="Times New Roman"/>
          <w:i w:val="0"/>
          <w:iCs w:val="0"/>
          <w:sz w:val="20"/>
          <w:szCs w:val="20"/>
        </w:rPr>
      </w:pPr>
      <w:r>
        <w:rPr>
          <w:rFonts w:ascii="Times New Roman" w:hAnsi="Times New Roman"/>
          <w:i w:val="0"/>
          <w:iCs w:val="0"/>
          <w:sz w:val="20"/>
          <w:szCs w:val="20"/>
          <w:rtl w:val="0"/>
          <w:lang w:val="en-US"/>
        </w:rPr>
        <w:t>Group differences (Mann-Whitney U test) between female and male PTSD patients</w:t>
      </w:r>
      <w:r>
        <w:rPr>
          <w:rFonts w:ascii="Times New Roman" w:hAnsi="Times New Roman"/>
          <w:i w:val="0"/>
          <w:iCs w:val="0"/>
          <w:sz w:val="20"/>
          <w:szCs w:val="20"/>
          <w:rtl w:val="0"/>
          <w:lang w:val="de-DE"/>
        </w:rPr>
        <w:t>.</w:t>
      </w:r>
    </w:p>
    <w:tbl>
      <w:tblPr>
        <w:tblW w:w="864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728"/>
        <w:gridCol w:w="1728"/>
        <w:gridCol w:w="1728"/>
        <w:gridCol w:w="1728"/>
        <w:gridCol w:w="1728"/>
      </w:tblGrid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p 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Effect siz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dj. p 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 vs F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H2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5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sentiment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6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0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ositive_sentence_ratio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4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gative_sentence_ratio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6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utral_sentence_ratio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7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H2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9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2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A3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A3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1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2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u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1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4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1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4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4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td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5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u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of_pauses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0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9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20.0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3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9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9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8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9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8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0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0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peech_ratio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0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pp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1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verb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3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per_noun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terminer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7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80.0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50.0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ctlrange0-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i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5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5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ax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unets_index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frazier_depth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nore_stat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0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yngve_depth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6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oicedSegmentsPerSec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VoicedSegmentLengthSec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1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4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UnvoicedSegmentLength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VoicedSegmentLengthSec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3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UnvoicedSegmentLength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8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deictic_terms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4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jective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4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flected_verb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31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4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un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njunction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3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6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aux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8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stddevNorm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8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9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noun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95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td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87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amean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3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2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lt;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position_rate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96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4</w:t>
            </w:r>
          </w:p>
        </w:tc>
        <w:tc>
          <w:tcPr>
            <w:tcW w:type="dxa" w:w="172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&gt;</w:t>
            </w:r>
          </w:p>
        </w:tc>
      </w:tr>
    </w:tbl>
    <w:p>
      <w:pPr>
        <w:pStyle w:val="Text"/>
        <w:rPr>
          <w:i w:val="1"/>
          <w:iCs w:val="1"/>
        </w:rPr>
      </w:pPr>
    </w:p>
    <w:p>
      <w:pPr>
        <w:pStyle w:val="Text"/>
        <w:spacing w:before="80" w:after="240"/>
      </w:pPr>
      <w:r>
        <w:rPr>
          <w:rFonts w:ascii="Times New Roman" w:hAnsi="Times New Roman"/>
          <w:sz w:val="20"/>
          <w:szCs w:val="20"/>
          <w:rtl w:val="0"/>
          <w:lang w:val="it-IT"/>
        </w:rPr>
        <w:t xml:space="preserve">Note. 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Variables are listed in descending order for adjusted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 and effect size.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=unadjusted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; Adj.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</w:rPr>
        <w:t>=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 adjusted for multiple hypothesis testing according to Benjamini-Hochberg procedure; M=male; F=female. </w:t>
      </w:r>
    </w:p>
    <w:p>
      <w:pPr>
        <w:pStyle w:val="Text"/>
        <w:spacing w:before="80" w:after="240"/>
      </w:pPr>
    </w:p>
    <w:p>
      <w:pPr>
        <w:pStyle w:val="Text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  <w:r>
        <w:rPr>
          <w:rFonts w:ascii="Times New Roman" w:hAnsi="Times New Roman"/>
          <w:i w:val="1"/>
          <w:iCs w:val="1"/>
          <w:sz w:val="20"/>
          <w:szCs w:val="20"/>
          <w:rtl w:val="0"/>
          <w:lang w:val="fr-FR"/>
        </w:rPr>
        <w:t>Table S3</w:t>
      </w:r>
    </w:p>
    <w:p>
      <w:pPr>
        <w:pStyle w:val="Text"/>
        <w:spacing w:after="0" w:line="360" w:lineRule="auto"/>
        <w:rPr>
          <w:rFonts w:ascii="Arial" w:cs="Arial" w:hAnsi="Arial" w:eastAsia="Arial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Correlation coefficients of speech features and PCL-scores among male PTSD participants.</w:t>
      </w:r>
    </w:p>
    <w:tbl>
      <w:tblPr>
        <w:tblW w:w="8640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60"/>
        <w:gridCol w:w="2160"/>
        <w:gridCol w:w="2160"/>
        <w:gridCol w:w="2160"/>
      </w:tblGrid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pearman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s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ρ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p 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dj. p 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5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peech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9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2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1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9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2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td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2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u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8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2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of_pauses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4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td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4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7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3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sentiment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1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2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6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ositive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4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4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6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utral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3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6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u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2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UnvoicedSegmentLeng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1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0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VoicedSegmentLength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2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9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0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oicedSegmentsPer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2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0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VoicedSegmentLength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0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4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4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5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5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2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4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8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4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ctlrange0-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6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4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UnvoicedSegmentLeng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4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verb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45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per_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jective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4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8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aux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3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9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flected_verb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9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njunctio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deictic_terms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pp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positio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terminer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9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8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7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3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1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1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5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H2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2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6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3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3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2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3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9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H2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8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4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A3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7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6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7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A3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9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4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gative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2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i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3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frazier_dep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4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unets_index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4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7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yngve_dep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3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nore_stat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ax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3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3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02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2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7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7</w:t>
            </w:r>
          </w:p>
        </w:tc>
      </w:tr>
    </w:tbl>
    <w:p>
      <w:pPr>
        <w:pStyle w:val="Text"/>
        <w:widowControl w:val="0"/>
        <w:spacing w:line="240" w:lineRule="auto"/>
        <w:jc w:val="center"/>
      </w:pPr>
    </w:p>
    <w:p>
      <w:pPr>
        <w:pStyle w:val="Text"/>
        <w:spacing w:before="80" w:after="240"/>
        <w:rPr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 xml:space="preserve">Note. Variables are listed in descending order for adjusted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 and correlation coefficient.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=unadjusted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; Adj.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</w:rPr>
        <w:t>=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 adjusted for multiple hypothesis testing according to Benjamini-Hochberg procedure.</w:t>
      </w:r>
    </w:p>
    <w:p>
      <w:pPr>
        <w:pStyle w:val="Text"/>
        <w:rPr>
          <w:i w:val="1"/>
          <w:iCs w:val="1"/>
          <w:sz w:val="20"/>
          <w:szCs w:val="20"/>
        </w:rPr>
      </w:pPr>
    </w:p>
    <w:p>
      <w:pPr>
        <w:pStyle w:val="Text"/>
        <w:rPr>
          <w:rFonts w:ascii="Times New Roman" w:cs="Times New Roman" w:hAnsi="Times New Roman" w:eastAsia="Times New Roman"/>
          <w:i w:val="1"/>
          <w:iCs w:val="1"/>
          <w:sz w:val="24"/>
          <w:szCs w:val="24"/>
        </w:rPr>
      </w:pPr>
      <w:r>
        <w:rPr>
          <w:rFonts w:ascii="Times New Roman" w:hAnsi="Times New Roman"/>
          <w:i w:val="1"/>
          <w:iCs w:val="1"/>
          <w:sz w:val="20"/>
          <w:szCs w:val="20"/>
          <w:rtl w:val="0"/>
          <w:lang w:val="fr-FR"/>
        </w:rPr>
        <w:t>Table S4</w:t>
      </w:r>
    </w:p>
    <w:p>
      <w:pPr>
        <w:pStyle w:val="Text"/>
        <w:spacing w:after="0" w:line="360" w:lineRule="auto"/>
        <w:rPr>
          <w:rFonts w:ascii="Arial" w:cs="Arial" w:hAnsi="Arial" w:eastAsia="Arial"/>
          <w:sz w:val="20"/>
          <w:szCs w:val="20"/>
        </w:rPr>
      </w:pPr>
      <w:r>
        <w:rPr>
          <w:rFonts w:ascii="Times New Roman" w:hAnsi="Times New Roman"/>
          <w:sz w:val="20"/>
          <w:szCs w:val="20"/>
          <w:rtl w:val="0"/>
          <w:lang w:val="en-US"/>
        </w:rPr>
        <w:t>Correlation coefficients of speech features and PCL-scores among female PTSD participants.</w:t>
      </w:r>
    </w:p>
    <w:tbl>
      <w:tblPr>
        <w:tblW w:w="8640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60"/>
        <w:gridCol w:w="2160"/>
        <w:gridCol w:w="2160"/>
        <w:gridCol w:w="2160"/>
      </w:tblGrid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pearman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s </w:t>
            </w:r>
            <w:r>
              <w:rPr>
                <w:rFonts w:ascii="Times New Roman" w:hAnsi="Times New Roman" w:hint="default"/>
                <w:sz w:val="20"/>
                <w:szCs w:val="20"/>
                <w:shd w:val="nil" w:color="auto" w:fill="auto"/>
                <w:rtl w:val="0"/>
                <w:lang w:val="en-US"/>
              </w:rPr>
              <w:t>ρ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p 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dj. p 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positio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65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pp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6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2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sentiment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57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td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ositive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55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2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52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1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peech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46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3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3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9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0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2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5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6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4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7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8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4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7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gative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2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32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0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15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H2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1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2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5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utral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8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2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jective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5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njunctio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3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u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3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2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8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6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flected_verb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7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deictic_terms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6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1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aux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6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1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6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1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3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3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u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9</w:t>
            </w:r>
          </w:p>
        </w:tc>
      </w:tr>
      <w:tr>
        <w:tblPrEx>
          <w:shd w:val="clear" w:color="auto" w:fill="ced7e7"/>
        </w:tblPrEx>
        <w:trPr>
          <w:trHeight w:val="67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A3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4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td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4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5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yngve_dep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4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6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8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9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2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2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UnvoicedSegmentLeng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nore_stat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2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unets_index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ctlrange0-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1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1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i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2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VoicedSegmentLength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1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4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frazier_dep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9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6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9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A3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ax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1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7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verb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VoicedSegmentLength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5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6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-H1-H2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5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7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.5Hz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8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2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oicedSegmentsPer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9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terminer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7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UnvoicedSegmentLeng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of_pauses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-0.0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per_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6</w:t>
            </w:r>
          </w:p>
        </w:tc>
      </w:tr>
    </w:tbl>
    <w:p>
      <w:pPr>
        <w:pStyle w:val="Text"/>
        <w:widowControl w:val="0"/>
        <w:spacing w:line="240" w:lineRule="auto"/>
        <w:jc w:val="center"/>
      </w:pPr>
    </w:p>
    <w:p>
      <w:pPr>
        <w:pStyle w:val="Text"/>
        <w:spacing w:before="80" w:after="240"/>
      </w:pPr>
      <w:r>
        <w:rPr>
          <w:rFonts w:ascii="Times New Roman" w:hAnsi="Times New Roman"/>
          <w:sz w:val="20"/>
          <w:szCs w:val="20"/>
          <w:rtl w:val="0"/>
          <w:lang w:val="it-IT"/>
        </w:rPr>
        <w:t>Note.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riables are listed in descending order for adjusted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 and correlation coefficient.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=unadjusted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; Adj.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</w:rPr>
        <w:t>=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 adjusted for multiple hypothesis testing according to Benjamini-Hochberg procedure.</w:t>
      </w:r>
    </w:p>
    <w:p>
      <w:pPr>
        <w:pStyle w:val="Text"/>
        <w:rPr>
          <w:rFonts w:ascii="Times New Roman" w:cs="Times New Roman" w:hAnsi="Times New Roman" w:eastAsia="Times New Roman"/>
          <w:i w:val="1"/>
          <w:iCs w:val="1"/>
          <w:sz w:val="20"/>
          <w:szCs w:val="20"/>
        </w:rPr>
      </w:pPr>
      <w:r>
        <w:rPr>
          <w:rFonts w:ascii="Times New Roman" w:hAnsi="Times New Roman"/>
          <w:i w:val="1"/>
          <w:iCs w:val="1"/>
          <w:sz w:val="20"/>
          <w:szCs w:val="20"/>
          <w:rtl w:val="0"/>
          <w:lang w:val="fr-FR"/>
        </w:rPr>
        <w:t>Table S5</w:t>
      </w:r>
    </w:p>
    <w:tbl>
      <w:tblPr>
        <w:tblW w:w="864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60"/>
        <w:gridCol w:w="2160"/>
        <w:gridCol w:w="2160"/>
        <w:gridCol w:w="2160"/>
      </w:tblGrid>
      <w:tr>
        <w:tblPrEx>
          <w:shd w:val="clear" w:color="auto" w:fill="ced7e7"/>
        </w:tblPrEx>
        <w:trPr>
          <w:trHeight w:val="260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R2 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Adj. p 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pp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2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positio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6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peech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7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50_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2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2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3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80_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3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3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ercentile20_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6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3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pctlrange0_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9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3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td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7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1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7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5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6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7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UnvoicedSegmentLeng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7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amplitudeLogRelF0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8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VoicedSegmentLength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7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_5Hz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19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yngve_dep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_H1_A3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2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conjunctio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4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4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gative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6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6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2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sentiment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1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NRdBACF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3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29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3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utterance_durations_su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3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2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ositive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38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1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2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0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per_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4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5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verb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6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49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0semitoneFrom27_5Hz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3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vbg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3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VoicedSegmentLength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4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8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eterminer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3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StddevUnvoicedSegmentLeng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8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inflected_verb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3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i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ax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7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_H1_H2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59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_H1_A3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4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56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ronoun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8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96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68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7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mean_frazier_depth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5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oicedSegmentsPerSec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3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6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6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of_pauses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honore_stat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78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u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2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2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4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1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gRelF0_H1_H2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0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84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1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1frequency_sma3nz_a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0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14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adjective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1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59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F3bandwidth_sma3nz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14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14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loudness_sma3_stddevNorm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2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21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pause_durations_std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41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verb_phrase_with_aux_rate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42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5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word_frequency_mea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47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umber_deictic_terms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5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59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brunets_index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65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neutral_sentence_ratio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0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</w:t>
            </w:r>
          </w:p>
        </w:tc>
        <w:tc>
          <w:tcPr>
            <w:tcW w:type="dxa" w:w="21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shd w:val="nil" w:color="auto" w:fill="auto"/>
                <w:rtl w:val="0"/>
                <w:lang w:val="en-US"/>
              </w:rPr>
              <w:t>0.99</w:t>
            </w:r>
          </w:p>
        </w:tc>
      </w:tr>
    </w:tbl>
    <w:p>
      <w:pPr>
        <w:pStyle w:val="Text"/>
        <w:rPr>
          <w:i w:val="1"/>
          <w:iCs w:val="1"/>
          <w:sz w:val="20"/>
          <w:szCs w:val="20"/>
        </w:rPr>
      </w:pPr>
      <w:r>
        <w:rPr>
          <w:rFonts w:ascii="Times New Roman" w:hAnsi="Times New Roman"/>
          <w:i w:val="0"/>
          <w:iCs w:val="0"/>
          <w:sz w:val="20"/>
          <w:szCs w:val="20"/>
          <w:rtl w:val="0"/>
          <w:lang w:val="en-US"/>
        </w:rPr>
        <w:t>Interaction effects between male and female participants for each speech feature</w:t>
      </w:r>
    </w:p>
    <w:p>
      <w:pPr>
        <w:pStyle w:val="Text"/>
        <w:spacing w:before="80" w:after="240"/>
      </w:pPr>
      <w:r>
        <w:rPr>
          <w:rFonts w:ascii="Times New Roman" w:hAnsi="Times New Roman"/>
          <w:sz w:val="20"/>
          <w:szCs w:val="20"/>
          <w:rtl w:val="0"/>
          <w:lang w:val="en-US"/>
        </w:rPr>
        <w:t>Note. The coefficient of determination (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R</w:t>
      </w:r>
      <w:r>
        <w:rPr>
          <w:rFonts w:ascii="Times New Roman" w:hAnsi="Times New Roman"/>
          <w:i w:val="1"/>
          <w:iCs w:val="1"/>
          <w:sz w:val="20"/>
          <w:szCs w:val="20"/>
          <w:vertAlign w:val="superscript"/>
          <w:rtl w:val="0"/>
        </w:rPr>
        <w:t>2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) quantifies the proportion of variance in the dependent variable explained by the independent variables in the regression model, including the interaction terms. 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=unadjusted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; Adj. 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</w:rPr>
        <w:t>=</w:t>
      </w:r>
      <w:r>
        <w:rPr>
          <w:rFonts w:ascii="Times New Roman" w:hAnsi="Times New Roman"/>
          <w:i w:val="1"/>
          <w:iCs w:val="1"/>
          <w:sz w:val="20"/>
          <w:szCs w:val="20"/>
          <w:rtl w:val="0"/>
        </w:rPr>
        <w:t>p</w:t>
      </w:r>
      <w:r>
        <w:rPr>
          <w:rFonts w:ascii="Times New Roman" w:hAnsi="Times New Roman"/>
          <w:sz w:val="20"/>
          <w:szCs w:val="20"/>
          <w:rtl w:val="0"/>
          <w:lang w:val="en-US"/>
        </w:rPr>
        <w:t xml:space="preserve"> value adjusted for multiple hypothesis testing according to Benjamini-Hochberg procedure.</w:t>
      </w:r>
    </w:p>
    <w:sectPr>
      <w:headerReference w:type="default" r:id="rId4"/>
      <w:footerReference w:type="default" r:id="rId5"/>
      <w:pgSz w:w="12240" w:h="15840" w:orient="portrait"/>
      <w:pgMar w:top="1440" w:right="1800" w:bottom="1440" w:left="180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f- und Fußzeilen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Kopf- und Fußzeilen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Kopf- und Fußzeilen">
    <w:name w:val="Kopf- und Fußzeilen"/>
    <w:next w:val="Kopf- und Fußzeilen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ext">
    <w:name w:val="Text"/>
    <w:next w:val="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mbria" w:cs="Arial Unicode MS" w:hAnsi="Cambri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